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BE0EEA" w14:textId="28FB6D4B" w:rsidR="00D758B4" w:rsidRDefault="00D758B4" w:rsidP="00D758B4">
      <w:pPr>
        <w:pStyle w:val="Rubrik3"/>
      </w:pPr>
      <w:r>
        <w:t>Problems, actions and different kinds of meetings</w:t>
      </w:r>
    </w:p>
    <w:p w14:paraId="6A4F04E4" w14:textId="77777777" w:rsidR="00D758B4" w:rsidRDefault="00D758B4" w:rsidP="00D758B4">
      <w:pPr>
        <w:pStyle w:val="Rubrik3"/>
        <w:rPr>
          <w:b w:val="0"/>
        </w:rPr>
      </w:pPr>
      <w:r w:rsidRPr="001465CE">
        <w:rPr>
          <w:b w:val="0"/>
        </w:rPr>
        <w:t xml:space="preserve">Identified unique problems and actions in all 44 </w:t>
      </w:r>
      <w:r w:rsidR="00D94E50" w:rsidRPr="001465CE">
        <w:rPr>
          <w:b w:val="0"/>
        </w:rPr>
        <w:t>M</w:t>
      </w:r>
      <w:r w:rsidR="00D94E50">
        <w:rPr>
          <w:b w:val="0"/>
        </w:rPr>
        <w:t xml:space="preserve">aternal and </w:t>
      </w:r>
      <w:proofErr w:type="spellStart"/>
      <w:r w:rsidR="00D94E50" w:rsidRPr="001465CE">
        <w:rPr>
          <w:b w:val="0"/>
        </w:rPr>
        <w:t>N</w:t>
      </w:r>
      <w:r w:rsidR="00D94E50">
        <w:rPr>
          <w:b w:val="0"/>
        </w:rPr>
        <w:t>ewborn</w:t>
      </w:r>
      <w:proofErr w:type="spellEnd"/>
      <w:r w:rsidR="00D94E50">
        <w:rPr>
          <w:b w:val="0"/>
        </w:rPr>
        <w:t xml:space="preserve"> </w:t>
      </w:r>
      <w:r w:rsidR="00D94E50" w:rsidRPr="001465CE">
        <w:rPr>
          <w:b w:val="0"/>
        </w:rPr>
        <w:t>H</w:t>
      </w:r>
      <w:r w:rsidR="00D94E50">
        <w:rPr>
          <w:b w:val="0"/>
        </w:rPr>
        <w:t xml:space="preserve">ealth </w:t>
      </w:r>
      <w:r w:rsidR="00D94E50" w:rsidRPr="001465CE">
        <w:rPr>
          <w:b w:val="0"/>
        </w:rPr>
        <w:t>G</w:t>
      </w:r>
      <w:r w:rsidR="00D94E50">
        <w:rPr>
          <w:b w:val="0"/>
        </w:rPr>
        <w:t>roup</w:t>
      </w:r>
      <w:r w:rsidR="00D94E50" w:rsidRPr="001465CE">
        <w:rPr>
          <w:b w:val="0"/>
        </w:rPr>
        <w:t>s</w:t>
      </w:r>
      <w:r w:rsidRPr="001465CE">
        <w:rPr>
          <w:b w:val="0"/>
        </w:rPr>
        <w:t xml:space="preserve"> </w:t>
      </w:r>
      <w:r w:rsidR="00D94E50">
        <w:rPr>
          <w:b w:val="0"/>
        </w:rPr>
        <w:t xml:space="preserve">(MNHGs) </w:t>
      </w:r>
      <w:r w:rsidRPr="001465CE">
        <w:rPr>
          <w:b w:val="0"/>
        </w:rPr>
        <w:t>for the entire intervention period and a list of different kinds of meetings where communication activities were conducted.</w:t>
      </w:r>
    </w:p>
    <w:p w14:paraId="747B8F84" w14:textId="77777777" w:rsidR="00D758B4" w:rsidRDefault="00D758B4" w:rsidP="00D758B4">
      <w:pPr>
        <w:spacing w:line="240" w:lineRule="auto"/>
      </w:pPr>
    </w:p>
    <w:tbl>
      <w:tblPr>
        <w:tblW w:w="808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113" w:type="dxa"/>
        </w:tblCellMar>
        <w:tblLook w:val="0000" w:firstRow="0" w:lastRow="0" w:firstColumn="0" w:lastColumn="0" w:noHBand="0" w:noVBand="0"/>
      </w:tblPr>
      <w:tblGrid>
        <w:gridCol w:w="8080"/>
      </w:tblGrid>
      <w:tr w:rsidR="00D758B4" w:rsidRPr="003F281B" w14:paraId="3355B2DD" w14:textId="77777777" w:rsidTr="00FF57AD">
        <w:trPr>
          <w:trHeight w:val="20"/>
        </w:trPr>
        <w:tc>
          <w:tcPr>
            <w:tcW w:w="8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3DC259" w14:textId="77777777" w:rsidR="00D758B4" w:rsidRPr="003F281B" w:rsidRDefault="00D758B4" w:rsidP="00FF57AD">
            <w:pPr>
              <w:pStyle w:val="Cellformat"/>
              <w:rPr>
                <w:sz w:val="20"/>
                <w:szCs w:val="20"/>
                <w:u w:val="single"/>
                <w:lang w:val="en-GB"/>
              </w:rPr>
            </w:pPr>
            <w:r w:rsidRPr="003F281B">
              <w:rPr>
                <w:b/>
                <w:sz w:val="20"/>
                <w:szCs w:val="20"/>
                <w:u w:val="single"/>
                <w:lang w:val="en-GB"/>
              </w:rPr>
              <w:t>Types of problem (number of times occurring)</w:t>
            </w:r>
          </w:p>
        </w:tc>
      </w:tr>
      <w:tr w:rsidR="00D758B4" w:rsidRPr="003F281B" w14:paraId="072AED3F" w14:textId="77777777" w:rsidTr="00FF57AD">
        <w:trPr>
          <w:trHeight w:val="20"/>
        </w:trPr>
        <w:tc>
          <w:tcPr>
            <w:tcW w:w="8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BB9CA7" w14:textId="77777777" w:rsidR="00D758B4" w:rsidRPr="003F281B" w:rsidRDefault="00D758B4" w:rsidP="00D758B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before="120" w:line="240" w:lineRule="auto"/>
              <w:ind w:hanging="720"/>
              <w:rPr>
                <w:sz w:val="20"/>
                <w:szCs w:val="20"/>
              </w:rPr>
            </w:pPr>
            <w:r w:rsidRPr="003F281B">
              <w:rPr>
                <w:bCs/>
                <w:sz w:val="20"/>
                <w:szCs w:val="20"/>
              </w:rPr>
              <w:t>Low frequency of antenatal care visits at the right time (42)</w:t>
            </w:r>
          </w:p>
          <w:p w14:paraId="2D75A0BD" w14:textId="77777777" w:rsidR="00D758B4" w:rsidRPr="003F281B" w:rsidRDefault="00D758B4" w:rsidP="00D758B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240" w:lineRule="auto"/>
              <w:ind w:hanging="720"/>
              <w:rPr>
                <w:sz w:val="20"/>
                <w:szCs w:val="20"/>
              </w:rPr>
            </w:pPr>
            <w:r w:rsidRPr="003F281B">
              <w:rPr>
                <w:bCs/>
                <w:sz w:val="20"/>
                <w:szCs w:val="20"/>
              </w:rPr>
              <w:t>Low frequency of post-natal home visits (33)</w:t>
            </w:r>
          </w:p>
          <w:p w14:paraId="14A4460F" w14:textId="77777777" w:rsidR="00D758B4" w:rsidRPr="003F281B" w:rsidRDefault="00D758B4" w:rsidP="00D758B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240" w:lineRule="auto"/>
              <w:ind w:left="378" w:hanging="378"/>
              <w:rPr>
                <w:sz w:val="20"/>
                <w:szCs w:val="20"/>
              </w:rPr>
            </w:pPr>
            <w:r w:rsidRPr="003F281B">
              <w:rPr>
                <w:bCs/>
                <w:sz w:val="20"/>
                <w:szCs w:val="20"/>
              </w:rPr>
              <w:t>Low awareness among pregnant women of appropriate diet, work and rest (23)</w:t>
            </w:r>
          </w:p>
          <w:p w14:paraId="7D20674A" w14:textId="77777777" w:rsidR="00D758B4" w:rsidRPr="003F281B" w:rsidRDefault="00D758B4" w:rsidP="00D758B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240" w:lineRule="auto"/>
              <w:ind w:hanging="720"/>
              <w:rPr>
                <w:sz w:val="20"/>
                <w:szCs w:val="20"/>
              </w:rPr>
            </w:pPr>
            <w:r w:rsidRPr="003F281B">
              <w:rPr>
                <w:bCs/>
                <w:sz w:val="20"/>
                <w:szCs w:val="20"/>
              </w:rPr>
              <w:t>High frequency of home deliveries (16)</w:t>
            </w:r>
          </w:p>
          <w:p w14:paraId="5F278AC6" w14:textId="77777777" w:rsidR="00D758B4" w:rsidRPr="003F281B" w:rsidRDefault="00D758B4" w:rsidP="00D758B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240" w:lineRule="auto"/>
              <w:ind w:left="360"/>
              <w:rPr>
                <w:sz w:val="20"/>
                <w:szCs w:val="20"/>
              </w:rPr>
            </w:pPr>
            <w:r w:rsidRPr="003F281B">
              <w:rPr>
                <w:bCs/>
                <w:sz w:val="20"/>
                <w:szCs w:val="20"/>
              </w:rPr>
              <w:t>Low awareness among pregnant women of appropriate breast feeding practices (14)</w:t>
            </w:r>
          </w:p>
          <w:p w14:paraId="0B03C8BE" w14:textId="77777777" w:rsidR="00D758B4" w:rsidRPr="003F281B" w:rsidRDefault="00D758B4" w:rsidP="00D758B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240" w:lineRule="auto"/>
              <w:ind w:left="360"/>
              <w:rPr>
                <w:sz w:val="20"/>
                <w:szCs w:val="20"/>
              </w:rPr>
            </w:pPr>
            <w:r w:rsidRPr="003F281B">
              <w:rPr>
                <w:bCs/>
                <w:sz w:val="20"/>
                <w:szCs w:val="20"/>
              </w:rPr>
              <w:t>Low awareness among pregnant women of antenatal, delivery and neonatal care (13)</w:t>
            </w:r>
          </w:p>
          <w:p w14:paraId="2B38C956" w14:textId="77777777" w:rsidR="00D758B4" w:rsidRPr="003F281B" w:rsidRDefault="00D758B4" w:rsidP="00D758B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240" w:lineRule="auto"/>
              <w:ind w:left="360"/>
              <w:rPr>
                <w:sz w:val="20"/>
                <w:szCs w:val="20"/>
              </w:rPr>
            </w:pPr>
            <w:r w:rsidRPr="003F281B">
              <w:rPr>
                <w:bCs/>
                <w:sz w:val="20"/>
                <w:szCs w:val="20"/>
              </w:rPr>
              <w:t>Low awareness among pregnant women of tetanus vaccination (10)</w:t>
            </w:r>
          </w:p>
          <w:p w14:paraId="3C90B771" w14:textId="77777777" w:rsidR="00D758B4" w:rsidRPr="003F281B" w:rsidRDefault="00D758B4" w:rsidP="00D758B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240" w:lineRule="auto"/>
              <w:ind w:left="360"/>
              <w:rPr>
                <w:sz w:val="20"/>
                <w:szCs w:val="20"/>
              </w:rPr>
            </w:pPr>
            <w:r w:rsidRPr="003F281B">
              <w:rPr>
                <w:bCs/>
                <w:sz w:val="20"/>
                <w:szCs w:val="20"/>
              </w:rPr>
              <w:t>Low awareness among pregnant women of dangerous symptoms during pregnancy (10)</w:t>
            </w:r>
          </w:p>
          <w:p w14:paraId="16DA43AB" w14:textId="77777777" w:rsidR="00D758B4" w:rsidRPr="003F281B" w:rsidRDefault="00D758B4" w:rsidP="00D758B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240" w:lineRule="auto"/>
              <w:ind w:hanging="720"/>
              <w:rPr>
                <w:sz w:val="20"/>
                <w:szCs w:val="20"/>
              </w:rPr>
            </w:pPr>
            <w:r w:rsidRPr="003F281B">
              <w:rPr>
                <w:bCs/>
                <w:sz w:val="20"/>
                <w:szCs w:val="20"/>
              </w:rPr>
              <w:t>Low frequency of women who exclusively breastfeed (10)</w:t>
            </w:r>
          </w:p>
          <w:p w14:paraId="4E62B3E3" w14:textId="77777777" w:rsidR="00D758B4" w:rsidRPr="003F281B" w:rsidRDefault="00D758B4" w:rsidP="00D758B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240" w:lineRule="auto"/>
              <w:ind w:left="360"/>
              <w:rPr>
                <w:sz w:val="20"/>
                <w:szCs w:val="20"/>
              </w:rPr>
            </w:pPr>
            <w:r w:rsidRPr="003F281B">
              <w:rPr>
                <w:bCs/>
                <w:sz w:val="20"/>
                <w:szCs w:val="20"/>
              </w:rPr>
              <w:t>Low awareness among pregnant women of prenatal and neonatal care (4)</w:t>
            </w:r>
          </w:p>
          <w:p w14:paraId="3B9BF138" w14:textId="77777777" w:rsidR="00D758B4" w:rsidRPr="003F281B" w:rsidRDefault="00D758B4" w:rsidP="00D758B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240" w:lineRule="auto"/>
              <w:ind w:hanging="720"/>
              <w:rPr>
                <w:sz w:val="20"/>
                <w:szCs w:val="20"/>
              </w:rPr>
            </w:pPr>
            <w:r w:rsidRPr="003F281B">
              <w:rPr>
                <w:bCs/>
                <w:sz w:val="20"/>
                <w:szCs w:val="20"/>
              </w:rPr>
              <w:t>High frequency of women who have &gt;3 children (4)</w:t>
            </w:r>
          </w:p>
          <w:p w14:paraId="6881BE71" w14:textId="77777777" w:rsidR="00D758B4" w:rsidRPr="003F281B" w:rsidRDefault="00D758B4" w:rsidP="00D758B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240" w:lineRule="auto"/>
              <w:ind w:left="360"/>
              <w:rPr>
                <w:sz w:val="20"/>
                <w:szCs w:val="20"/>
              </w:rPr>
            </w:pPr>
            <w:r w:rsidRPr="003F281B">
              <w:rPr>
                <w:bCs/>
                <w:sz w:val="20"/>
                <w:szCs w:val="20"/>
              </w:rPr>
              <w:t>Low awareness among pregnant women of the benefits of iron supplementation (3)</w:t>
            </w:r>
          </w:p>
          <w:p w14:paraId="5473F1BB" w14:textId="77777777" w:rsidR="00D758B4" w:rsidRPr="003F281B" w:rsidRDefault="00D758B4" w:rsidP="00D758B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240" w:lineRule="auto"/>
              <w:ind w:hanging="720"/>
              <w:rPr>
                <w:bCs/>
                <w:sz w:val="20"/>
                <w:szCs w:val="20"/>
              </w:rPr>
            </w:pPr>
            <w:r w:rsidRPr="003F281B">
              <w:rPr>
                <w:bCs/>
                <w:sz w:val="20"/>
                <w:szCs w:val="20"/>
              </w:rPr>
              <w:t>High rate of neonatal mortality (2)</w:t>
            </w:r>
          </w:p>
          <w:p w14:paraId="7F0D765C" w14:textId="77777777" w:rsidR="00D758B4" w:rsidRPr="003F281B" w:rsidRDefault="00D758B4" w:rsidP="00D758B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240" w:lineRule="auto"/>
              <w:ind w:hanging="720"/>
              <w:rPr>
                <w:sz w:val="20"/>
                <w:szCs w:val="20"/>
              </w:rPr>
            </w:pPr>
            <w:r w:rsidRPr="003F281B">
              <w:rPr>
                <w:bCs/>
                <w:sz w:val="20"/>
                <w:szCs w:val="20"/>
              </w:rPr>
              <w:t>Low coverage of tetanus vaccination (2)</w:t>
            </w:r>
          </w:p>
          <w:p w14:paraId="4282A90C" w14:textId="77777777" w:rsidR="00D758B4" w:rsidRPr="003F281B" w:rsidRDefault="00D758B4" w:rsidP="00D758B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240" w:lineRule="auto"/>
              <w:ind w:left="360"/>
              <w:rPr>
                <w:bCs/>
                <w:sz w:val="20"/>
                <w:szCs w:val="20"/>
              </w:rPr>
            </w:pPr>
            <w:r w:rsidRPr="003F281B">
              <w:rPr>
                <w:bCs/>
                <w:sz w:val="20"/>
                <w:szCs w:val="20"/>
              </w:rPr>
              <w:t>Low quality of pre-, delivery- and post-natal care and management (2)</w:t>
            </w:r>
          </w:p>
          <w:p w14:paraId="299C147E" w14:textId="77777777" w:rsidR="00D758B4" w:rsidRPr="003F281B" w:rsidRDefault="00D758B4" w:rsidP="00D758B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240" w:lineRule="auto"/>
              <w:ind w:left="360"/>
              <w:rPr>
                <w:sz w:val="20"/>
                <w:szCs w:val="20"/>
              </w:rPr>
            </w:pPr>
            <w:r w:rsidRPr="003F281B">
              <w:rPr>
                <w:bCs/>
                <w:sz w:val="20"/>
                <w:szCs w:val="20"/>
              </w:rPr>
              <w:t>Low awareness among pregnant women of delivering at health facilities (2)</w:t>
            </w:r>
          </w:p>
          <w:p w14:paraId="63CAE529" w14:textId="77777777" w:rsidR="00D758B4" w:rsidRPr="003F281B" w:rsidRDefault="00D758B4" w:rsidP="00D758B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240" w:lineRule="auto"/>
              <w:ind w:left="360"/>
              <w:rPr>
                <w:sz w:val="20"/>
                <w:szCs w:val="20"/>
              </w:rPr>
            </w:pPr>
            <w:r w:rsidRPr="003F281B">
              <w:rPr>
                <w:bCs/>
                <w:sz w:val="20"/>
                <w:szCs w:val="20"/>
              </w:rPr>
              <w:t>Low awareness among pregnant women of appropriate neonatal care practices (1)</w:t>
            </w:r>
          </w:p>
          <w:p w14:paraId="79C6495B" w14:textId="77777777" w:rsidR="00D758B4" w:rsidRPr="003F281B" w:rsidRDefault="00D758B4" w:rsidP="00D758B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240" w:lineRule="auto"/>
              <w:ind w:left="360"/>
              <w:rPr>
                <w:sz w:val="20"/>
                <w:szCs w:val="20"/>
              </w:rPr>
            </w:pPr>
            <w:r w:rsidRPr="003F281B">
              <w:rPr>
                <w:bCs/>
                <w:sz w:val="20"/>
                <w:szCs w:val="20"/>
              </w:rPr>
              <w:t>Low awareness among pregnant women of family planning (1)</w:t>
            </w:r>
          </w:p>
          <w:p w14:paraId="46F924BD" w14:textId="77777777" w:rsidR="00D758B4" w:rsidRPr="003F281B" w:rsidRDefault="00D758B4" w:rsidP="00D758B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240" w:lineRule="auto"/>
              <w:ind w:left="360"/>
              <w:rPr>
                <w:sz w:val="20"/>
                <w:szCs w:val="20"/>
              </w:rPr>
            </w:pPr>
            <w:r w:rsidRPr="003F281B">
              <w:rPr>
                <w:bCs/>
                <w:sz w:val="20"/>
                <w:szCs w:val="20"/>
              </w:rPr>
              <w:t>Low awareness among pregnant women of diarrhoea treatment for neonates (1)</w:t>
            </w:r>
          </w:p>
          <w:p w14:paraId="5F034A17" w14:textId="77777777" w:rsidR="00D758B4" w:rsidRPr="003F281B" w:rsidRDefault="00D758B4" w:rsidP="00D758B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240" w:lineRule="auto"/>
              <w:ind w:left="360"/>
              <w:rPr>
                <w:sz w:val="20"/>
                <w:szCs w:val="20"/>
              </w:rPr>
            </w:pPr>
            <w:r w:rsidRPr="003F281B">
              <w:rPr>
                <w:bCs/>
                <w:sz w:val="20"/>
                <w:szCs w:val="20"/>
              </w:rPr>
              <w:t>Low awareness among pregnant women of prevention of low-birth weight (1)</w:t>
            </w:r>
          </w:p>
          <w:p w14:paraId="1C3E2F9F" w14:textId="77777777" w:rsidR="00D758B4" w:rsidRPr="003F281B" w:rsidRDefault="00D758B4" w:rsidP="00D758B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240" w:lineRule="auto"/>
              <w:ind w:left="360"/>
              <w:rPr>
                <w:sz w:val="20"/>
                <w:szCs w:val="20"/>
              </w:rPr>
            </w:pPr>
            <w:r w:rsidRPr="003F281B">
              <w:rPr>
                <w:bCs/>
                <w:sz w:val="20"/>
                <w:szCs w:val="20"/>
              </w:rPr>
              <w:t>Low awareness among pregnant women of gynaecological diseases (1)</w:t>
            </w:r>
          </w:p>
          <w:p w14:paraId="18B5A362" w14:textId="77777777" w:rsidR="00D758B4" w:rsidRPr="003F281B" w:rsidRDefault="00D758B4" w:rsidP="00D758B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240" w:lineRule="auto"/>
              <w:ind w:left="360"/>
              <w:rPr>
                <w:sz w:val="20"/>
                <w:szCs w:val="20"/>
              </w:rPr>
            </w:pPr>
            <w:r w:rsidRPr="003F281B">
              <w:rPr>
                <w:bCs/>
                <w:sz w:val="20"/>
                <w:szCs w:val="20"/>
              </w:rPr>
              <w:t>Low awareness among pregnant women of</w:t>
            </w:r>
            <w:r w:rsidRPr="003F281B">
              <w:rPr>
                <w:sz w:val="20"/>
                <w:szCs w:val="20"/>
              </w:rPr>
              <w:t xml:space="preserve"> reproductive health care issues (1)</w:t>
            </w:r>
          </w:p>
          <w:p w14:paraId="0B49980F" w14:textId="77777777" w:rsidR="00D758B4" w:rsidRPr="003F281B" w:rsidRDefault="00D758B4" w:rsidP="00D758B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240" w:lineRule="auto"/>
              <w:ind w:hanging="720"/>
              <w:rPr>
                <w:sz w:val="20"/>
                <w:szCs w:val="20"/>
              </w:rPr>
            </w:pPr>
            <w:r w:rsidRPr="003F281B">
              <w:rPr>
                <w:bCs/>
                <w:sz w:val="20"/>
                <w:szCs w:val="20"/>
              </w:rPr>
              <w:t>Pregnant women do not adhere to drug prescription (1)</w:t>
            </w:r>
          </w:p>
          <w:p w14:paraId="215B266E" w14:textId="77777777" w:rsidR="00D758B4" w:rsidRPr="003F281B" w:rsidRDefault="00D758B4" w:rsidP="00D758B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240" w:lineRule="auto"/>
              <w:ind w:hanging="720"/>
              <w:rPr>
                <w:sz w:val="20"/>
                <w:szCs w:val="20"/>
              </w:rPr>
            </w:pPr>
            <w:r w:rsidRPr="003F281B">
              <w:rPr>
                <w:bCs/>
                <w:sz w:val="20"/>
                <w:szCs w:val="20"/>
              </w:rPr>
              <w:t>Hard work during period of pregnancy (1)</w:t>
            </w:r>
          </w:p>
          <w:p w14:paraId="40DE1F88" w14:textId="77777777" w:rsidR="00D758B4" w:rsidRPr="003F281B" w:rsidRDefault="00D758B4" w:rsidP="00D758B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240" w:lineRule="auto"/>
              <w:ind w:hanging="720"/>
              <w:rPr>
                <w:sz w:val="20"/>
                <w:szCs w:val="20"/>
              </w:rPr>
            </w:pPr>
            <w:r w:rsidRPr="003F281B">
              <w:rPr>
                <w:bCs/>
                <w:sz w:val="20"/>
                <w:szCs w:val="20"/>
              </w:rPr>
              <w:t>High frequency of &lt;18-year-old women that miscarriage (1)</w:t>
            </w:r>
          </w:p>
          <w:p w14:paraId="246C6885" w14:textId="77777777" w:rsidR="00D758B4" w:rsidRPr="003F281B" w:rsidRDefault="00D758B4" w:rsidP="00D758B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240" w:lineRule="auto"/>
              <w:ind w:hanging="720"/>
              <w:rPr>
                <w:bCs/>
                <w:sz w:val="20"/>
                <w:szCs w:val="20"/>
              </w:rPr>
            </w:pPr>
            <w:r w:rsidRPr="003F281B">
              <w:rPr>
                <w:bCs/>
                <w:sz w:val="20"/>
                <w:szCs w:val="20"/>
              </w:rPr>
              <w:t>High rate of stillbirths (1)</w:t>
            </w:r>
          </w:p>
          <w:p w14:paraId="6DF26E10" w14:textId="77777777" w:rsidR="00D758B4" w:rsidRPr="003F281B" w:rsidRDefault="00D758B4" w:rsidP="00D758B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240" w:lineRule="auto"/>
              <w:ind w:hanging="720"/>
              <w:rPr>
                <w:sz w:val="20"/>
                <w:szCs w:val="20"/>
              </w:rPr>
            </w:pPr>
            <w:r w:rsidRPr="003F281B">
              <w:rPr>
                <w:bCs/>
                <w:sz w:val="20"/>
                <w:szCs w:val="20"/>
              </w:rPr>
              <w:t xml:space="preserve">Negative environmental impacts on pregnant women </w:t>
            </w:r>
            <w:r w:rsidRPr="003F281B">
              <w:rPr>
                <w:sz w:val="20"/>
                <w:szCs w:val="20"/>
              </w:rPr>
              <w:t>(1)</w:t>
            </w:r>
          </w:p>
          <w:p w14:paraId="08753B0D" w14:textId="77777777" w:rsidR="00D758B4" w:rsidRPr="003F281B" w:rsidRDefault="00D758B4" w:rsidP="00D758B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240" w:lineRule="auto"/>
              <w:ind w:left="360"/>
              <w:rPr>
                <w:sz w:val="20"/>
                <w:szCs w:val="20"/>
              </w:rPr>
            </w:pPr>
            <w:r w:rsidRPr="003F281B">
              <w:rPr>
                <w:bCs/>
                <w:sz w:val="20"/>
                <w:szCs w:val="20"/>
              </w:rPr>
              <w:t>Pregnant women are at risk of coming into contact with toxic material (1)</w:t>
            </w:r>
          </w:p>
          <w:p w14:paraId="1467101B" w14:textId="77777777" w:rsidR="00D758B4" w:rsidRPr="003F281B" w:rsidRDefault="00D758B4" w:rsidP="00D758B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240" w:lineRule="auto"/>
              <w:ind w:left="360"/>
              <w:rPr>
                <w:bCs/>
                <w:sz w:val="20"/>
                <w:szCs w:val="20"/>
              </w:rPr>
            </w:pPr>
            <w:r w:rsidRPr="003F281B">
              <w:rPr>
                <w:bCs/>
                <w:sz w:val="20"/>
                <w:szCs w:val="20"/>
              </w:rPr>
              <w:t>High frequency of gynaecological diseases of women in reproductive age (1)</w:t>
            </w:r>
          </w:p>
          <w:p w14:paraId="50E19FFE" w14:textId="77777777" w:rsidR="00D758B4" w:rsidRPr="003F281B" w:rsidRDefault="00D758B4" w:rsidP="00D758B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240" w:lineRule="auto"/>
              <w:ind w:hanging="720"/>
              <w:rPr>
                <w:sz w:val="20"/>
                <w:szCs w:val="20"/>
              </w:rPr>
            </w:pPr>
            <w:r w:rsidRPr="003F281B">
              <w:rPr>
                <w:bCs/>
                <w:sz w:val="20"/>
                <w:szCs w:val="20"/>
              </w:rPr>
              <w:t>Too many preterm births (1)</w:t>
            </w:r>
          </w:p>
          <w:p w14:paraId="7AC3B859" w14:textId="77777777" w:rsidR="00D758B4" w:rsidRPr="003F281B" w:rsidRDefault="00D758B4" w:rsidP="00D758B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240" w:lineRule="auto"/>
              <w:ind w:left="360"/>
              <w:rPr>
                <w:sz w:val="20"/>
                <w:szCs w:val="20"/>
              </w:rPr>
            </w:pPr>
            <w:r w:rsidRPr="003F281B">
              <w:rPr>
                <w:bCs/>
                <w:sz w:val="20"/>
                <w:szCs w:val="20"/>
              </w:rPr>
              <w:t>Pregnant women are not found early in their pregnancy and therefore lack antenatal care (1)</w:t>
            </w:r>
          </w:p>
          <w:p w14:paraId="41842FCF" w14:textId="77777777" w:rsidR="00D758B4" w:rsidRPr="003F281B" w:rsidRDefault="00D758B4" w:rsidP="00D758B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after="120" w:line="240" w:lineRule="auto"/>
              <w:ind w:left="357" w:hanging="357"/>
              <w:rPr>
                <w:sz w:val="20"/>
                <w:szCs w:val="20"/>
              </w:rPr>
            </w:pPr>
            <w:r w:rsidRPr="003F281B">
              <w:rPr>
                <w:bCs/>
                <w:sz w:val="20"/>
                <w:szCs w:val="20"/>
              </w:rPr>
              <w:t>Low quality of foetus monitoring (1)</w:t>
            </w:r>
          </w:p>
        </w:tc>
      </w:tr>
      <w:tr w:rsidR="00D758B4" w:rsidRPr="003F281B" w14:paraId="61197FB9" w14:textId="77777777" w:rsidTr="00FF57AD">
        <w:trPr>
          <w:trHeight w:val="20"/>
        </w:trPr>
        <w:tc>
          <w:tcPr>
            <w:tcW w:w="8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DC4396" w14:textId="77777777" w:rsidR="00D758B4" w:rsidRPr="003F281B" w:rsidRDefault="00D758B4" w:rsidP="00FF57AD">
            <w:pPr>
              <w:pStyle w:val="Cellformat"/>
              <w:rPr>
                <w:sz w:val="20"/>
                <w:szCs w:val="20"/>
                <w:u w:val="single"/>
                <w:lang w:val="en-GB"/>
              </w:rPr>
            </w:pPr>
            <w:r w:rsidRPr="003F281B">
              <w:rPr>
                <w:b/>
                <w:sz w:val="20"/>
                <w:szCs w:val="20"/>
                <w:u w:val="single"/>
                <w:lang w:val="en-GB"/>
              </w:rPr>
              <w:t>Types of action (number of times occurring)</w:t>
            </w:r>
          </w:p>
        </w:tc>
      </w:tr>
      <w:tr w:rsidR="00D758B4" w:rsidRPr="003F281B" w14:paraId="63A53F5E" w14:textId="77777777" w:rsidTr="00FF57AD">
        <w:trPr>
          <w:trHeight w:val="20"/>
        </w:trPr>
        <w:tc>
          <w:tcPr>
            <w:tcW w:w="8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45B8D2" w14:textId="183135FB" w:rsidR="00D758B4" w:rsidRPr="003F281B" w:rsidRDefault="00FF57AD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before="120" w:line="240" w:lineRule="auto"/>
              <w:ind w:left="426" w:hanging="4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sel and mobilise</w:t>
            </w:r>
            <w:r w:rsidR="00D758B4" w:rsidRPr="003F281B">
              <w:rPr>
                <w:sz w:val="20"/>
                <w:szCs w:val="20"/>
              </w:rPr>
              <w:t xml:space="preserve"> women at </w:t>
            </w:r>
            <w:r>
              <w:rPr>
                <w:sz w:val="20"/>
                <w:szCs w:val="20"/>
              </w:rPr>
              <w:t xml:space="preserve">their </w:t>
            </w:r>
            <w:r w:rsidR="00D758B4" w:rsidRPr="003F281B">
              <w:rPr>
                <w:sz w:val="20"/>
                <w:szCs w:val="20"/>
              </w:rPr>
              <w:t>home (170)</w:t>
            </w:r>
          </w:p>
          <w:p w14:paraId="4FD0173F" w14:textId="35A23AC3" w:rsidR="00D758B4" w:rsidRPr="003F281B" w:rsidRDefault="00FF57AD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cation at community</w:t>
            </w:r>
            <w:r w:rsidR="00D758B4" w:rsidRPr="003F281B">
              <w:rPr>
                <w:sz w:val="20"/>
                <w:szCs w:val="20"/>
              </w:rPr>
              <w:t xml:space="preserve"> meetings</w:t>
            </w:r>
            <w:r w:rsidR="00D758B4" w:rsidRPr="003F281B">
              <w:rPr>
                <w:b/>
                <w:sz w:val="20"/>
                <w:szCs w:val="20"/>
              </w:rPr>
              <w:t>*</w:t>
            </w:r>
            <w:r w:rsidR="00D758B4" w:rsidRPr="003F281B">
              <w:rPr>
                <w:sz w:val="20"/>
                <w:szCs w:val="20"/>
              </w:rPr>
              <w:t xml:space="preserve"> (168)</w:t>
            </w:r>
          </w:p>
          <w:p w14:paraId="7D18A63F" w14:textId="18D3DEF8" w:rsidR="00D758B4" w:rsidRPr="003F281B" w:rsidRDefault="00D758B4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>Counsel</w:t>
            </w:r>
            <w:r w:rsidR="00FF57AD">
              <w:rPr>
                <w:sz w:val="20"/>
                <w:szCs w:val="20"/>
              </w:rPr>
              <w:t>ling</w:t>
            </w:r>
            <w:r w:rsidRPr="003F281B">
              <w:rPr>
                <w:sz w:val="20"/>
                <w:szCs w:val="20"/>
              </w:rPr>
              <w:t xml:space="preserve"> at </w:t>
            </w:r>
            <w:r w:rsidR="00D94E50">
              <w:rPr>
                <w:sz w:val="20"/>
                <w:szCs w:val="20"/>
              </w:rPr>
              <w:t>community health centres (</w:t>
            </w:r>
            <w:proofErr w:type="spellStart"/>
            <w:r w:rsidRPr="003F281B">
              <w:rPr>
                <w:sz w:val="20"/>
                <w:szCs w:val="20"/>
              </w:rPr>
              <w:t>CHCs</w:t>
            </w:r>
            <w:proofErr w:type="spellEnd"/>
            <w:r w:rsidR="00D94E50">
              <w:rPr>
                <w:sz w:val="20"/>
                <w:szCs w:val="20"/>
              </w:rPr>
              <w:t>)</w:t>
            </w:r>
            <w:r w:rsidRPr="003F281B">
              <w:rPr>
                <w:sz w:val="20"/>
                <w:szCs w:val="20"/>
              </w:rPr>
              <w:t xml:space="preserve"> (164)</w:t>
            </w:r>
          </w:p>
          <w:p w14:paraId="35AEC156" w14:textId="61C05B26" w:rsidR="00D758B4" w:rsidRPr="003F281B" w:rsidRDefault="001D6D46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cation</w:t>
            </w:r>
            <w:r w:rsidR="00D758B4" w:rsidRPr="003F281B">
              <w:rPr>
                <w:sz w:val="20"/>
                <w:szCs w:val="20"/>
              </w:rPr>
              <w:t xml:space="preserve"> through loudspeakers (105)</w:t>
            </w:r>
          </w:p>
          <w:p w14:paraId="0C3BE33A" w14:textId="5BBFE655" w:rsidR="00D758B4" w:rsidRPr="003F281B" w:rsidRDefault="001D6D46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ite communication papers (68</w:t>
            </w:r>
            <w:r w:rsidR="00D758B4" w:rsidRPr="003F281B">
              <w:rPr>
                <w:sz w:val="20"/>
                <w:szCs w:val="20"/>
              </w:rPr>
              <w:t>)</w:t>
            </w:r>
          </w:p>
          <w:p w14:paraId="7088D985" w14:textId="720D0595" w:rsidR="00D758B4" w:rsidRPr="003F281B" w:rsidRDefault="00D758B4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>Supply knowledge to</w:t>
            </w:r>
            <w:r w:rsidR="008B1312">
              <w:rPr>
                <w:sz w:val="20"/>
                <w:szCs w:val="20"/>
              </w:rPr>
              <w:t xml:space="preserve"> community</w:t>
            </w:r>
            <w:r w:rsidRPr="003F281B">
              <w:rPr>
                <w:sz w:val="20"/>
                <w:szCs w:val="20"/>
              </w:rPr>
              <w:t xml:space="preserve"> health workers (73)</w:t>
            </w:r>
          </w:p>
          <w:p w14:paraId="4D0DBF06" w14:textId="77777777" w:rsidR="00D758B4" w:rsidRPr="003F281B" w:rsidRDefault="00D758B4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>Post-natal home visits (63)</w:t>
            </w:r>
          </w:p>
          <w:p w14:paraId="23661ED3" w14:textId="77777777" w:rsidR="00D758B4" w:rsidRPr="003F281B" w:rsidRDefault="00D758B4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>Distribute leaflets about pre- and post-natal care (24)</w:t>
            </w:r>
          </w:p>
          <w:p w14:paraId="1FB94FBC" w14:textId="54CAE376" w:rsidR="00D758B4" w:rsidRPr="003F281B" w:rsidRDefault="00D758B4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 xml:space="preserve">Developing lists of pregnant women and women who have </w:t>
            </w:r>
            <w:proofErr w:type="gramStart"/>
            <w:r w:rsidR="001D6D46">
              <w:rPr>
                <w:sz w:val="20"/>
                <w:szCs w:val="20"/>
              </w:rPr>
              <w:t>child(</w:t>
            </w:r>
            <w:proofErr w:type="spellStart"/>
            <w:proofErr w:type="gramEnd"/>
            <w:r w:rsidR="001D6D46">
              <w:rPr>
                <w:sz w:val="20"/>
                <w:szCs w:val="20"/>
              </w:rPr>
              <w:t>ren</w:t>
            </w:r>
            <w:proofErr w:type="spellEnd"/>
            <w:r w:rsidR="001D6D46">
              <w:rPr>
                <w:sz w:val="20"/>
                <w:szCs w:val="20"/>
              </w:rPr>
              <w:t xml:space="preserve">) &lt;1 year </w:t>
            </w:r>
            <w:r w:rsidRPr="003F281B">
              <w:rPr>
                <w:sz w:val="20"/>
                <w:szCs w:val="20"/>
              </w:rPr>
              <w:t>(14)</w:t>
            </w:r>
          </w:p>
          <w:p w14:paraId="233492ED" w14:textId="77777777" w:rsidR="00D758B4" w:rsidRPr="003F281B" w:rsidRDefault="00D758B4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>No activity (14)</w:t>
            </w:r>
          </w:p>
          <w:p w14:paraId="32F54758" w14:textId="77777777" w:rsidR="00D758B4" w:rsidRPr="003F281B" w:rsidRDefault="00D758B4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>Communicate messages to women in villages (6)</w:t>
            </w:r>
          </w:p>
          <w:p w14:paraId="06BECC1F" w14:textId="77777777" w:rsidR="00D758B4" w:rsidRPr="003F281B" w:rsidRDefault="00D758B4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>Estimate number of deliveries to plan for home visit (5)</w:t>
            </w:r>
          </w:p>
          <w:p w14:paraId="60A969DF" w14:textId="77777777" w:rsidR="00D758B4" w:rsidRPr="003F281B" w:rsidRDefault="00D758B4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>Mobilise and communicate to family of pregnant women (4)</w:t>
            </w:r>
          </w:p>
          <w:p w14:paraId="5E4F7B15" w14:textId="77777777" w:rsidR="00D758B4" w:rsidRPr="003F281B" w:rsidRDefault="00D758B4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>Evaluate activity implementation (4)</w:t>
            </w:r>
          </w:p>
          <w:p w14:paraId="2A31C420" w14:textId="015A06F4" w:rsidR="00D758B4" w:rsidRPr="003F281B" w:rsidRDefault="00D758B4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 xml:space="preserve">MNHG members supervise </w:t>
            </w:r>
            <w:r w:rsidR="008B1312">
              <w:rPr>
                <w:sz w:val="20"/>
                <w:szCs w:val="20"/>
              </w:rPr>
              <w:t>community</w:t>
            </w:r>
            <w:r w:rsidRPr="003F281B">
              <w:rPr>
                <w:sz w:val="20"/>
                <w:szCs w:val="20"/>
              </w:rPr>
              <w:t xml:space="preserve"> health workers at their assigned areas (3)</w:t>
            </w:r>
          </w:p>
          <w:p w14:paraId="523DBDE4" w14:textId="4EA6FDFD" w:rsidR="00D758B4" w:rsidRPr="003F281B" w:rsidRDefault="00D758B4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 xml:space="preserve">Train </w:t>
            </w:r>
            <w:r w:rsidR="008B1312">
              <w:rPr>
                <w:sz w:val="20"/>
                <w:szCs w:val="20"/>
              </w:rPr>
              <w:t>community</w:t>
            </w:r>
            <w:r w:rsidRPr="003F281B">
              <w:rPr>
                <w:sz w:val="20"/>
                <w:szCs w:val="20"/>
              </w:rPr>
              <w:t xml:space="preserve"> health workers about antenatal care / family planning (3)</w:t>
            </w:r>
          </w:p>
          <w:p w14:paraId="25AAAB7F" w14:textId="77777777" w:rsidR="00D758B4" w:rsidRPr="003F281B" w:rsidRDefault="00D758B4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>Developing lists of mothers who exclusively breast feed for an overview (3)</w:t>
            </w:r>
          </w:p>
          <w:p w14:paraId="1F81EE8C" w14:textId="77777777" w:rsidR="00D758B4" w:rsidRPr="003F281B" w:rsidRDefault="00D758B4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>Communicate messages to small groups in villages (3)</w:t>
            </w:r>
          </w:p>
          <w:p w14:paraId="56A9284E" w14:textId="77777777" w:rsidR="00D758B4" w:rsidRPr="003F281B" w:rsidRDefault="00D758B4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>Monitor foetus and pregnant woman (weight, circumference, etc.) (3)</w:t>
            </w:r>
          </w:p>
          <w:p w14:paraId="327C2210" w14:textId="77777777" w:rsidR="00D758B4" w:rsidRPr="003F281B" w:rsidRDefault="00D758B4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lastRenderedPageBreak/>
              <w:t>Distribute iron tablets (3)</w:t>
            </w:r>
          </w:p>
          <w:p w14:paraId="5F337E9A" w14:textId="77777777" w:rsidR="00D758B4" w:rsidRPr="003F281B" w:rsidRDefault="00D758B4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>Developing lists of women in their reproductive age for overview (2)</w:t>
            </w:r>
          </w:p>
          <w:p w14:paraId="558CBC07" w14:textId="77777777" w:rsidR="00D758B4" w:rsidRPr="003F281B" w:rsidRDefault="00D758B4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>Group counselling of women in villages (2)</w:t>
            </w:r>
          </w:p>
          <w:p w14:paraId="13162978" w14:textId="77777777" w:rsidR="00D758B4" w:rsidRPr="003F281B" w:rsidRDefault="00D758B4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>Invite women with risky pregnancy for examination (2)</w:t>
            </w:r>
          </w:p>
          <w:p w14:paraId="54419AAA" w14:textId="77777777" w:rsidR="00D758B4" w:rsidRPr="003F281B" w:rsidRDefault="00D758B4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 xml:space="preserve">Examine pregnant women at </w:t>
            </w:r>
            <w:proofErr w:type="spellStart"/>
            <w:r w:rsidRPr="003F281B">
              <w:rPr>
                <w:sz w:val="20"/>
                <w:szCs w:val="20"/>
              </w:rPr>
              <w:t>CHC</w:t>
            </w:r>
            <w:proofErr w:type="spellEnd"/>
            <w:r w:rsidRPr="003F281B">
              <w:rPr>
                <w:sz w:val="20"/>
                <w:szCs w:val="20"/>
              </w:rPr>
              <w:t xml:space="preserve"> (2)</w:t>
            </w:r>
          </w:p>
          <w:p w14:paraId="73D73CD4" w14:textId="77777777" w:rsidR="00D758B4" w:rsidRPr="003F281B" w:rsidRDefault="00D758B4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>Assign role to report for next meeting (2)</w:t>
            </w:r>
          </w:p>
          <w:p w14:paraId="23457F63" w14:textId="559CAEF3" w:rsidR="00D758B4" w:rsidRPr="003F281B" w:rsidRDefault="00D758B4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 xml:space="preserve">Distribute communication papers to </w:t>
            </w:r>
            <w:r w:rsidR="008B1312">
              <w:rPr>
                <w:sz w:val="20"/>
                <w:szCs w:val="20"/>
              </w:rPr>
              <w:t>community</w:t>
            </w:r>
            <w:bookmarkStart w:id="0" w:name="_GoBack"/>
            <w:bookmarkEnd w:id="0"/>
            <w:r w:rsidRPr="003F281B">
              <w:rPr>
                <w:sz w:val="20"/>
                <w:szCs w:val="20"/>
              </w:rPr>
              <w:t xml:space="preserve"> health worker (2)</w:t>
            </w:r>
          </w:p>
          <w:p w14:paraId="3C34C1DF" w14:textId="77777777" w:rsidR="00D758B4" w:rsidRPr="003F281B" w:rsidRDefault="00D758B4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>Developing lists of postpartum women for overview (1)</w:t>
            </w:r>
          </w:p>
          <w:p w14:paraId="4EFE57BC" w14:textId="77777777" w:rsidR="00D758B4" w:rsidRPr="003F281B" w:rsidRDefault="00D758B4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>Developing lists of post-natal home visits for overview (1)</w:t>
            </w:r>
          </w:p>
          <w:p w14:paraId="0E78AB54" w14:textId="77777777" w:rsidR="00D758B4" w:rsidRPr="003F281B" w:rsidRDefault="00D758B4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>Developing lists of adolescents for overview (1)</w:t>
            </w:r>
          </w:p>
          <w:p w14:paraId="46517BCC" w14:textId="77777777" w:rsidR="00D758B4" w:rsidRPr="003F281B" w:rsidRDefault="00D758B4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 xml:space="preserve">Developing lists of women who have </w:t>
            </w:r>
            <w:proofErr w:type="gramStart"/>
            <w:r w:rsidRPr="003F281B">
              <w:rPr>
                <w:sz w:val="20"/>
                <w:szCs w:val="20"/>
              </w:rPr>
              <w:t>child(</w:t>
            </w:r>
            <w:proofErr w:type="spellStart"/>
            <w:proofErr w:type="gramEnd"/>
            <w:r w:rsidRPr="003F281B">
              <w:rPr>
                <w:sz w:val="20"/>
                <w:szCs w:val="20"/>
              </w:rPr>
              <w:t>ren</w:t>
            </w:r>
            <w:proofErr w:type="spellEnd"/>
            <w:r w:rsidRPr="003F281B">
              <w:rPr>
                <w:sz w:val="20"/>
                <w:szCs w:val="20"/>
              </w:rPr>
              <w:t>) &lt; 6 months old for overview (1)</w:t>
            </w:r>
          </w:p>
          <w:p w14:paraId="3F07297C" w14:textId="77777777" w:rsidR="00D758B4" w:rsidRPr="003F281B" w:rsidRDefault="00D758B4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>Distribute communication paper to pregnant women (1)</w:t>
            </w:r>
          </w:p>
          <w:p w14:paraId="10CF54DD" w14:textId="77777777" w:rsidR="00D758B4" w:rsidRPr="003F281B" w:rsidRDefault="00D758B4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>Population collaborator to monitor pregnant women (1)</w:t>
            </w:r>
          </w:p>
          <w:p w14:paraId="7CF75B74" w14:textId="77777777" w:rsidR="00D758B4" w:rsidRPr="003F281B" w:rsidRDefault="00D758B4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>Divide a specific village into areas to overcome home deliveries (1)</w:t>
            </w:r>
          </w:p>
          <w:p w14:paraId="387C61AF" w14:textId="77777777" w:rsidR="00D758B4" w:rsidRPr="003F281B" w:rsidRDefault="00D758B4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>Find pregnant women early to mobilise them for antenatal care (1)</w:t>
            </w:r>
          </w:p>
          <w:p w14:paraId="16BC49D3" w14:textId="77777777" w:rsidR="00D758B4" w:rsidRPr="003F281B" w:rsidRDefault="00D758B4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>Find reasons for home delivery (1)</w:t>
            </w:r>
          </w:p>
          <w:p w14:paraId="5068CF8F" w14:textId="77777777" w:rsidR="00D758B4" w:rsidRPr="003F281B" w:rsidRDefault="00D758B4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>Head of MNHG asks for money support for poor pregnant women in the commune (1)</w:t>
            </w:r>
          </w:p>
          <w:p w14:paraId="5FEF8BB8" w14:textId="77777777" w:rsidR="00D758B4" w:rsidRPr="003F281B" w:rsidRDefault="00D758B4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>Improve quality of labour care (1)</w:t>
            </w:r>
          </w:p>
          <w:p w14:paraId="03D00BD5" w14:textId="77777777" w:rsidR="00D758B4" w:rsidRPr="003F281B" w:rsidRDefault="00D758B4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line="240" w:lineRule="auto"/>
              <w:ind w:left="426" w:hanging="426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>Health staff perform post-natal care for abnormal women (1)</w:t>
            </w:r>
          </w:p>
          <w:p w14:paraId="5F6292C3" w14:textId="77777777" w:rsidR="00D758B4" w:rsidRPr="003F281B" w:rsidRDefault="00D758B4" w:rsidP="001D6D46">
            <w:pPr>
              <w:numPr>
                <w:ilvl w:val="0"/>
                <w:numId w:val="2"/>
              </w:numPr>
              <w:tabs>
                <w:tab w:val="clear" w:pos="720"/>
                <w:tab w:val="num" w:pos="378"/>
              </w:tabs>
              <w:spacing w:after="120" w:line="240" w:lineRule="auto"/>
              <w:ind w:left="426" w:hanging="426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>Distribute sterilised delivery kits (1)</w:t>
            </w:r>
          </w:p>
        </w:tc>
      </w:tr>
      <w:tr w:rsidR="00D758B4" w:rsidRPr="003F281B" w14:paraId="35D00ADE" w14:textId="77777777" w:rsidTr="00FF57AD">
        <w:trPr>
          <w:trHeight w:val="20"/>
        </w:trPr>
        <w:tc>
          <w:tcPr>
            <w:tcW w:w="8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7CF501" w14:textId="77777777" w:rsidR="00D758B4" w:rsidRPr="003F281B" w:rsidRDefault="00D758B4" w:rsidP="00FF57AD">
            <w:pPr>
              <w:pStyle w:val="Cellformat"/>
              <w:rPr>
                <w:sz w:val="20"/>
                <w:szCs w:val="20"/>
                <w:u w:val="single"/>
                <w:lang w:val="en-GB"/>
              </w:rPr>
            </w:pPr>
            <w:r w:rsidRPr="003F281B">
              <w:rPr>
                <w:b/>
                <w:sz w:val="20"/>
                <w:szCs w:val="20"/>
                <w:u w:val="single"/>
                <w:lang w:val="en-GB"/>
              </w:rPr>
              <w:lastRenderedPageBreak/>
              <w:t>*Different kinds of forums where communication was conducted</w:t>
            </w:r>
          </w:p>
        </w:tc>
      </w:tr>
      <w:tr w:rsidR="00D758B4" w:rsidRPr="003F281B" w14:paraId="654F35C3" w14:textId="77777777" w:rsidTr="00FF57AD">
        <w:trPr>
          <w:trHeight w:val="20"/>
        </w:trPr>
        <w:tc>
          <w:tcPr>
            <w:tcW w:w="8080" w:type="dxa"/>
            <w:tcBorders>
              <w:top w:val="nil"/>
              <w:bottom w:val="nil"/>
            </w:tcBorders>
            <w:shd w:val="clear" w:color="auto" w:fill="auto"/>
          </w:tcPr>
          <w:p w14:paraId="093DC8E2" w14:textId="77777777" w:rsidR="00D758B4" w:rsidRPr="003F281B" w:rsidRDefault="00D758B4" w:rsidP="001D6D46">
            <w:pPr>
              <w:numPr>
                <w:ilvl w:val="0"/>
                <w:numId w:val="3"/>
              </w:numPr>
              <w:tabs>
                <w:tab w:val="clear" w:pos="720"/>
                <w:tab w:val="num" w:pos="408"/>
              </w:tabs>
              <w:spacing w:before="120" w:line="240" w:lineRule="auto"/>
              <w:ind w:left="408" w:hanging="374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>Women’s Union meeting – arranged quarterly in every village where Women’s Union members are invited to become involved in various discussions.</w:t>
            </w:r>
          </w:p>
          <w:p w14:paraId="22503E9A" w14:textId="77777777" w:rsidR="00D758B4" w:rsidRPr="003F281B" w:rsidRDefault="00D758B4" w:rsidP="001D6D46">
            <w:pPr>
              <w:numPr>
                <w:ilvl w:val="0"/>
                <w:numId w:val="3"/>
              </w:numPr>
              <w:tabs>
                <w:tab w:val="clear" w:pos="720"/>
                <w:tab w:val="num" w:pos="408"/>
              </w:tabs>
              <w:spacing w:line="240" w:lineRule="auto"/>
              <w:ind w:left="408" w:hanging="374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>Nutrition day – arranged by nurse/midwife 2-3 times per year in targeted areas of the commune to inform and discuss about nutrition with the population</w:t>
            </w:r>
          </w:p>
          <w:p w14:paraId="7B7E4BC5" w14:textId="77777777" w:rsidR="00D758B4" w:rsidRPr="003F281B" w:rsidRDefault="00D758B4" w:rsidP="001D6D46">
            <w:pPr>
              <w:numPr>
                <w:ilvl w:val="0"/>
                <w:numId w:val="3"/>
              </w:numPr>
              <w:tabs>
                <w:tab w:val="clear" w:pos="720"/>
                <w:tab w:val="num" w:pos="408"/>
              </w:tabs>
              <w:spacing w:line="240" w:lineRule="auto"/>
              <w:ind w:left="408" w:hanging="374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>Reproductive health day - arranged by a nurse/midwife 2-3 times per year regarding targeted areas in the community to inform and discuss reproductive health with the population</w:t>
            </w:r>
          </w:p>
          <w:p w14:paraId="372DBCC1" w14:textId="77777777" w:rsidR="00D758B4" w:rsidRPr="003F281B" w:rsidRDefault="00D758B4" w:rsidP="001D6D46">
            <w:pPr>
              <w:numPr>
                <w:ilvl w:val="0"/>
                <w:numId w:val="3"/>
              </w:numPr>
              <w:tabs>
                <w:tab w:val="clear" w:pos="720"/>
                <w:tab w:val="num" w:pos="408"/>
              </w:tabs>
              <w:spacing w:line="240" w:lineRule="auto"/>
              <w:ind w:left="408" w:hanging="374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>Sympathy club  – this club is part of the Women’s Union and the participants help poor and vulnerable in society</w:t>
            </w:r>
          </w:p>
          <w:p w14:paraId="70AEF913" w14:textId="77777777" w:rsidR="00D758B4" w:rsidRPr="003F281B" w:rsidRDefault="00D758B4" w:rsidP="001D6D46">
            <w:pPr>
              <w:numPr>
                <w:ilvl w:val="0"/>
                <w:numId w:val="3"/>
              </w:numPr>
              <w:tabs>
                <w:tab w:val="clear" w:pos="720"/>
                <w:tab w:val="num" w:pos="408"/>
              </w:tabs>
              <w:spacing w:line="240" w:lineRule="auto"/>
              <w:ind w:left="408" w:right="34" w:hanging="374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 xml:space="preserve">Dutch non-governmental organisation based in </w:t>
            </w:r>
            <w:proofErr w:type="spellStart"/>
            <w:r w:rsidRPr="003F281B">
              <w:rPr>
                <w:sz w:val="20"/>
                <w:szCs w:val="20"/>
              </w:rPr>
              <w:t>Tien</w:t>
            </w:r>
            <w:proofErr w:type="spellEnd"/>
            <w:r w:rsidRPr="003F281B">
              <w:rPr>
                <w:sz w:val="20"/>
                <w:szCs w:val="20"/>
              </w:rPr>
              <w:t xml:space="preserve"> Yen district since 2008 targeting poor and vulnerable communes in various ways to establish affordable and </w:t>
            </w:r>
            <w:r w:rsidRPr="003F281B">
              <w:rPr>
                <w:rStyle w:val="Betoning2"/>
                <w:rFonts w:eastAsiaTheme="majorEastAsia"/>
                <w:b w:val="0"/>
                <w:sz w:val="20"/>
                <w:szCs w:val="20"/>
              </w:rPr>
              <w:t>quality health care</w:t>
            </w:r>
          </w:p>
          <w:p w14:paraId="03963A41" w14:textId="77777777" w:rsidR="00D758B4" w:rsidRPr="003F281B" w:rsidRDefault="00D758B4" w:rsidP="001D6D46">
            <w:pPr>
              <w:numPr>
                <w:ilvl w:val="0"/>
                <w:numId w:val="3"/>
              </w:numPr>
              <w:tabs>
                <w:tab w:val="clear" w:pos="720"/>
                <w:tab w:val="num" w:pos="408"/>
              </w:tabs>
              <w:spacing w:line="240" w:lineRule="auto"/>
              <w:ind w:left="408" w:hanging="374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 xml:space="preserve">Immunization day – arranged every month at the </w:t>
            </w:r>
            <w:proofErr w:type="spellStart"/>
            <w:r w:rsidRPr="003F281B">
              <w:rPr>
                <w:sz w:val="20"/>
                <w:szCs w:val="20"/>
              </w:rPr>
              <w:t>CHC</w:t>
            </w:r>
            <w:proofErr w:type="spellEnd"/>
            <w:r w:rsidRPr="003F281B">
              <w:rPr>
                <w:sz w:val="20"/>
                <w:szCs w:val="20"/>
              </w:rPr>
              <w:t xml:space="preserve"> for pregnant women and small children to get antenatal care check-up and immunization </w:t>
            </w:r>
          </w:p>
          <w:p w14:paraId="354575E7" w14:textId="77777777" w:rsidR="00D758B4" w:rsidRPr="003F281B" w:rsidRDefault="00D758B4" w:rsidP="001D6D46">
            <w:pPr>
              <w:numPr>
                <w:ilvl w:val="0"/>
                <w:numId w:val="3"/>
              </w:numPr>
              <w:tabs>
                <w:tab w:val="clear" w:pos="720"/>
                <w:tab w:val="num" w:pos="408"/>
              </w:tabs>
              <w:spacing w:line="240" w:lineRule="auto"/>
              <w:ind w:left="408" w:hanging="374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>Population campaign – arranged 1-2 days per year by the National Committee for Population, Family and Children to inform the population about nutrition and family planning</w:t>
            </w:r>
          </w:p>
          <w:p w14:paraId="44C8F1CA" w14:textId="77777777" w:rsidR="00D758B4" w:rsidRPr="003F281B" w:rsidRDefault="00D758B4" w:rsidP="001D6D46">
            <w:pPr>
              <w:numPr>
                <w:ilvl w:val="0"/>
                <w:numId w:val="3"/>
              </w:numPr>
              <w:tabs>
                <w:tab w:val="clear" w:pos="720"/>
                <w:tab w:val="num" w:pos="408"/>
              </w:tabs>
              <w:spacing w:line="240" w:lineRule="auto"/>
              <w:ind w:left="408" w:hanging="374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>Po</w:t>
            </w:r>
            <w:r>
              <w:rPr>
                <w:sz w:val="20"/>
                <w:szCs w:val="20"/>
              </w:rPr>
              <w:t>verty</w:t>
            </w:r>
            <w:r w:rsidRPr="003F281B">
              <w:rPr>
                <w:sz w:val="20"/>
                <w:szCs w:val="20"/>
              </w:rPr>
              <w:t xml:space="preserve"> Eradication Program – a program targeting the poor in society run by the Women’s Union</w:t>
            </w:r>
          </w:p>
          <w:p w14:paraId="6BF0A82C" w14:textId="77777777" w:rsidR="00D758B4" w:rsidRPr="003F281B" w:rsidRDefault="00D758B4" w:rsidP="001D6D46">
            <w:pPr>
              <w:numPr>
                <w:ilvl w:val="0"/>
                <w:numId w:val="3"/>
              </w:numPr>
              <w:tabs>
                <w:tab w:val="clear" w:pos="720"/>
                <w:tab w:val="num" w:pos="408"/>
              </w:tabs>
              <w:spacing w:line="240" w:lineRule="auto"/>
              <w:ind w:left="408" w:hanging="374"/>
              <w:rPr>
                <w:rStyle w:val="Kommentarsreferens"/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 xml:space="preserve">Children Care Programs at </w:t>
            </w:r>
            <w:proofErr w:type="spellStart"/>
            <w:r w:rsidRPr="003F281B">
              <w:rPr>
                <w:sz w:val="20"/>
                <w:szCs w:val="20"/>
              </w:rPr>
              <w:t>CHC</w:t>
            </w:r>
            <w:proofErr w:type="spellEnd"/>
            <w:r w:rsidRPr="003F281B">
              <w:rPr>
                <w:sz w:val="20"/>
                <w:szCs w:val="20"/>
              </w:rPr>
              <w:t xml:space="preserve"> targeting various areas</w:t>
            </w:r>
          </w:p>
          <w:p w14:paraId="0A709F5E" w14:textId="77777777" w:rsidR="00D758B4" w:rsidRPr="003F281B" w:rsidRDefault="00D758B4" w:rsidP="001D6D46">
            <w:pPr>
              <w:numPr>
                <w:ilvl w:val="0"/>
                <w:numId w:val="3"/>
              </w:numPr>
              <w:tabs>
                <w:tab w:val="clear" w:pos="720"/>
                <w:tab w:val="num" w:pos="408"/>
              </w:tabs>
              <w:spacing w:line="240" w:lineRule="auto"/>
              <w:ind w:left="408" w:hanging="374"/>
              <w:rPr>
                <w:sz w:val="20"/>
                <w:szCs w:val="20"/>
              </w:rPr>
            </w:pPr>
            <w:r w:rsidRPr="003F281B">
              <w:rPr>
                <w:rStyle w:val="Kommentarsreferens"/>
                <w:sz w:val="20"/>
                <w:szCs w:val="20"/>
              </w:rPr>
              <w:t>V</w:t>
            </w:r>
            <w:r w:rsidRPr="003F281B">
              <w:rPr>
                <w:sz w:val="20"/>
                <w:szCs w:val="20"/>
              </w:rPr>
              <w:t>illage meeting – gatherings of all heads of households in each village 1-2 times per ye</w:t>
            </w:r>
          </w:p>
          <w:p w14:paraId="1D9E8489" w14:textId="26BCEC9F" w:rsidR="00D758B4" w:rsidRPr="003F281B" w:rsidRDefault="00D758B4" w:rsidP="001D6D46">
            <w:pPr>
              <w:numPr>
                <w:ilvl w:val="0"/>
                <w:numId w:val="3"/>
              </w:numPr>
              <w:tabs>
                <w:tab w:val="clear" w:pos="720"/>
                <w:tab w:val="num" w:pos="408"/>
              </w:tabs>
              <w:spacing w:line="240" w:lineRule="auto"/>
              <w:ind w:left="408" w:hanging="374"/>
              <w:rPr>
                <w:sz w:val="20"/>
                <w:szCs w:val="20"/>
              </w:rPr>
            </w:pPr>
            <w:r w:rsidRPr="003F281B">
              <w:rPr>
                <w:sz w:val="20"/>
                <w:szCs w:val="20"/>
              </w:rPr>
              <w:t>W</w:t>
            </w:r>
            <w:r w:rsidRPr="003F281B">
              <w:rPr>
                <w:bCs/>
                <w:sz w:val="20"/>
                <w:szCs w:val="20"/>
              </w:rPr>
              <w:t>omen’s</w:t>
            </w:r>
            <w:r w:rsidRPr="003F281B">
              <w:rPr>
                <w:sz w:val="20"/>
                <w:szCs w:val="20"/>
              </w:rPr>
              <w:t xml:space="preserve"> Groups in villages – arranged because of the </w:t>
            </w:r>
            <w:r w:rsidRPr="001D6D46">
              <w:rPr>
                <w:i/>
                <w:sz w:val="20"/>
                <w:szCs w:val="20"/>
              </w:rPr>
              <w:t>Neo</w:t>
            </w:r>
            <w:r w:rsidR="001D6D46" w:rsidRPr="001D6D46">
              <w:rPr>
                <w:i/>
                <w:sz w:val="20"/>
                <w:szCs w:val="20"/>
              </w:rPr>
              <w:t xml:space="preserve">natal health – </w:t>
            </w:r>
            <w:r w:rsidRPr="001D6D46">
              <w:rPr>
                <w:i/>
                <w:sz w:val="20"/>
                <w:szCs w:val="20"/>
              </w:rPr>
              <w:t>K</w:t>
            </w:r>
            <w:r w:rsidR="001D6D46" w:rsidRPr="001D6D46">
              <w:rPr>
                <w:i/>
                <w:sz w:val="20"/>
                <w:szCs w:val="20"/>
              </w:rPr>
              <w:t xml:space="preserve">nowledge </w:t>
            </w:r>
            <w:r w:rsidRPr="001D6D46">
              <w:rPr>
                <w:i/>
                <w:sz w:val="20"/>
                <w:szCs w:val="20"/>
              </w:rPr>
              <w:t>I</w:t>
            </w:r>
            <w:r w:rsidR="001D6D46" w:rsidRPr="001D6D46">
              <w:rPr>
                <w:i/>
                <w:sz w:val="20"/>
                <w:szCs w:val="20"/>
              </w:rPr>
              <w:t xml:space="preserve">nto </w:t>
            </w:r>
            <w:r w:rsidRPr="001D6D46">
              <w:rPr>
                <w:i/>
                <w:sz w:val="20"/>
                <w:szCs w:val="20"/>
              </w:rPr>
              <w:t>P</w:t>
            </w:r>
            <w:r w:rsidR="001D6D46" w:rsidRPr="001D6D46">
              <w:rPr>
                <w:i/>
                <w:sz w:val="20"/>
                <w:szCs w:val="20"/>
              </w:rPr>
              <w:t>ractice</w:t>
            </w:r>
            <w:r w:rsidRPr="001D6D46">
              <w:rPr>
                <w:i/>
                <w:sz w:val="20"/>
                <w:szCs w:val="20"/>
              </w:rPr>
              <w:t xml:space="preserve"> project</w:t>
            </w:r>
          </w:p>
        </w:tc>
      </w:tr>
    </w:tbl>
    <w:p w14:paraId="2ACE6A4F" w14:textId="77777777" w:rsidR="00D758B4" w:rsidRPr="003F281B" w:rsidRDefault="00D758B4" w:rsidP="00D758B4"/>
    <w:p w14:paraId="4BD124D3" w14:textId="77777777" w:rsidR="00D758B4" w:rsidRPr="005A3B47" w:rsidRDefault="00D758B4" w:rsidP="00D758B4"/>
    <w:p w14:paraId="317EA179" w14:textId="77777777" w:rsidR="00012DE3" w:rsidRDefault="00012DE3"/>
    <w:sectPr w:rsidR="00012DE3" w:rsidSect="00FF57A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C71820"/>
    <w:multiLevelType w:val="hybridMultilevel"/>
    <w:tmpl w:val="CF70B434"/>
    <w:lvl w:ilvl="0" w:tplc="BC408B4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  <w:szCs w:val="20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7095A4A"/>
    <w:multiLevelType w:val="hybridMultilevel"/>
    <w:tmpl w:val="0DC8149C"/>
    <w:lvl w:ilvl="0" w:tplc="EB1875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sz w:val="20"/>
        <w:szCs w:val="20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1960A6E"/>
    <w:multiLevelType w:val="hybridMultilevel"/>
    <w:tmpl w:val="0F544854"/>
    <w:lvl w:ilvl="0" w:tplc="0D2A668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0"/>
        <w:szCs w:val="20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8B4"/>
    <w:rsid w:val="00012DE3"/>
    <w:rsid w:val="001D6D46"/>
    <w:rsid w:val="00667FCB"/>
    <w:rsid w:val="008B1312"/>
    <w:rsid w:val="00BF66E8"/>
    <w:rsid w:val="00D758B4"/>
    <w:rsid w:val="00D94E50"/>
    <w:rsid w:val="00FF5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EFB3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8B4"/>
    <w:pPr>
      <w:spacing w:line="480" w:lineRule="auto"/>
    </w:pPr>
    <w:rPr>
      <w:rFonts w:ascii="Times New Roman" w:eastAsia="Times New Roman" w:hAnsi="Times New Roman" w:cs="Times New Roman"/>
      <w:lang w:val="en-GB" w:eastAsia="en-US"/>
    </w:rPr>
  </w:style>
  <w:style w:type="paragraph" w:styleId="Rubrik1">
    <w:name w:val="heading 1"/>
    <w:basedOn w:val="Normal"/>
    <w:next w:val="Normal"/>
    <w:link w:val="Rubrik1Char"/>
    <w:qFormat/>
    <w:rsid w:val="00D758B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Rubrik3">
    <w:name w:val="heading 3"/>
    <w:basedOn w:val="Normal"/>
    <w:next w:val="Normal"/>
    <w:link w:val="Rubrik3Char"/>
    <w:qFormat/>
    <w:rsid w:val="00D758B4"/>
    <w:pPr>
      <w:keepNext/>
      <w:spacing w:line="240" w:lineRule="auto"/>
      <w:outlineLvl w:val="2"/>
    </w:pPr>
    <w:rPr>
      <w:b/>
      <w:bCs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BF66E8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BF66E8"/>
    <w:rPr>
      <w:rFonts w:ascii="Lucida Grande" w:hAnsi="Lucida Grande" w:cs="Lucida Grande"/>
      <w:sz w:val="18"/>
      <w:szCs w:val="18"/>
      <w:lang w:val="en-GB"/>
    </w:rPr>
  </w:style>
  <w:style w:type="character" w:customStyle="1" w:styleId="Rubrik1Char">
    <w:name w:val="Rubrik 1 Char"/>
    <w:basedOn w:val="Standardstycketypsnitt"/>
    <w:link w:val="Rubrik1"/>
    <w:rsid w:val="00D758B4"/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character" w:customStyle="1" w:styleId="Rubrik3Char">
    <w:name w:val="Rubrik 3 Char"/>
    <w:basedOn w:val="Standardstycketypsnitt"/>
    <w:link w:val="Rubrik3"/>
    <w:rsid w:val="00D758B4"/>
    <w:rPr>
      <w:rFonts w:ascii="Times New Roman" w:eastAsia="Times New Roman" w:hAnsi="Times New Roman" w:cs="Times New Roman"/>
      <w:b/>
      <w:bCs/>
      <w:lang w:val="en-GB" w:eastAsia="en-US"/>
    </w:rPr>
  </w:style>
  <w:style w:type="character" w:styleId="Kommentarsreferens">
    <w:name w:val="annotation reference"/>
    <w:basedOn w:val="Standardstycketypsnitt"/>
    <w:uiPriority w:val="99"/>
    <w:unhideWhenUsed/>
    <w:rsid w:val="00D758B4"/>
    <w:rPr>
      <w:sz w:val="18"/>
      <w:szCs w:val="18"/>
    </w:rPr>
  </w:style>
  <w:style w:type="paragraph" w:customStyle="1" w:styleId="Cellformat">
    <w:name w:val="Cellformat"/>
    <w:basedOn w:val="Normal"/>
    <w:rsid w:val="00D758B4"/>
    <w:pPr>
      <w:spacing w:before="20" w:line="200" w:lineRule="exact"/>
    </w:pPr>
    <w:rPr>
      <w:sz w:val="18"/>
      <w:szCs w:val="22"/>
      <w:lang w:val="sv-SE" w:eastAsia="sv-SE"/>
    </w:rPr>
  </w:style>
  <w:style w:type="character" w:styleId="Betoning2">
    <w:name w:val="Strong"/>
    <w:basedOn w:val="Standardstycketypsnitt"/>
    <w:qFormat/>
    <w:rsid w:val="00D758B4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8B4"/>
    <w:pPr>
      <w:spacing w:line="480" w:lineRule="auto"/>
    </w:pPr>
    <w:rPr>
      <w:rFonts w:ascii="Times New Roman" w:eastAsia="Times New Roman" w:hAnsi="Times New Roman" w:cs="Times New Roman"/>
      <w:lang w:val="en-GB" w:eastAsia="en-US"/>
    </w:rPr>
  </w:style>
  <w:style w:type="paragraph" w:styleId="Rubrik1">
    <w:name w:val="heading 1"/>
    <w:basedOn w:val="Normal"/>
    <w:next w:val="Normal"/>
    <w:link w:val="Rubrik1Char"/>
    <w:qFormat/>
    <w:rsid w:val="00D758B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Rubrik3">
    <w:name w:val="heading 3"/>
    <w:basedOn w:val="Normal"/>
    <w:next w:val="Normal"/>
    <w:link w:val="Rubrik3Char"/>
    <w:qFormat/>
    <w:rsid w:val="00D758B4"/>
    <w:pPr>
      <w:keepNext/>
      <w:spacing w:line="240" w:lineRule="auto"/>
      <w:outlineLvl w:val="2"/>
    </w:pPr>
    <w:rPr>
      <w:b/>
      <w:bCs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BF66E8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BF66E8"/>
    <w:rPr>
      <w:rFonts w:ascii="Lucida Grande" w:hAnsi="Lucida Grande" w:cs="Lucida Grande"/>
      <w:sz w:val="18"/>
      <w:szCs w:val="18"/>
      <w:lang w:val="en-GB"/>
    </w:rPr>
  </w:style>
  <w:style w:type="character" w:customStyle="1" w:styleId="Rubrik1Char">
    <w:name w:val="Rubrik 1 Char"/>
    <w:basedOn w:val="Standardstycketypsnitt"/>
    <w:link w:val="Rubrik1"/>
    <w:rsid w:val="00D758B4"/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character" w:customStyle="1" w:styleId="Rubrik3Char">
    <w:name w:val="Rubrik 3 Char"/>
    <w:basedOn w:val="Standardstycketypsnitt"/>
    <w:link w:val="Rubrik3"/>
    <w:rsid w:val="00D758B4"/>
    <w:rPr>
      <w:rFonts w:ascii="Times New Roman" w:eastAsia="Times New Roman" w:hAnsi="Times New Roman" w:cs="Times New Roman"/>
      <w:b/>
      <w:bCs/>
      <w:lang w:val="en-GB" w:eastAsia="en-US"/>
    </w:rPr>
  </w:style>
  <w:style w:type="character" w:styleId="Kommentarsreferens">
    <w:name w:val="annotation reference"/>
    <w:basedOn w:val="Standardstycketypsnitt"/>
    <w:uiPriority w:val="99"/>
    <w:unhideWhenUsed/>
    <w:rsid w:val="00D758B4"/>
    <w:rPr>
      <w:sz w:val="18"/>
      <w:szCs w:val="18"/>
    </w:rPr>
  </w:style>
  <w:style w:type="paragraph" w:customStyle="1" w:styleId="Cellformat">
    <w:name w:val="Cellformat"/>
    <w:basedOn w:val="Normal"/>
    <w:rsid w:val="00D758B4"/>
    <w:pPr>
      <w:spacing w:before="20" w:line="200" w:lineRule="exact"/>
    </w:pPr>
    <w:rPr>
      <w:sz w:val="18"/>
      <w:szCs w:val="22"/>
      <w:lang w:val="sv-SE" w:eastAsia="sv-SE"/>
    </w:rPr>
  </w:style>
  <w:style w:type="character" w:styleId="Betoning2">
    <w:name w:val="Strong"/>
    <w:basedOn w:val="Standardstycketypsnitt"/>
    <w:qFormat/>
    <w:rsid w:val="00D758B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929</Words>
  <Characters>4926</Characters>
  <Application>Microsoft Macintosh Word</Application>
  <DocSecurity>0</DocSecurity>
  <Lines>41</Lines>
  <Paragraphs>11</Paragraphs>
  <ScaleCrop>false</ScaleCrop>
  <Company>IMCH</Company>
  <LinksUpToDate>false</LinksUpToDate>
  <CharactersWithSpaces>5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f Eriksson</dc:creator>
  <cp:keywords/>
  <dc:description/>
  <cp:lastModifiedBy>Leif Eriksson</cp:lastModifiedBy>
  <cp:revision>4</cp:revision>
  <dcterms:created xsi:type="dcterms:W3CDTF">2015-03-09T09:16:00Z</dcterms:created>
  <dcterms:modified xsi:type="dcterms:W3CDTF">2015-11-24T20:55:00Z</dcterms:modified>
</cp:coreProperties>
</file>